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8EA24" w14:textId="5D34E14E" w:rsidR="002D25AB" w:rsidRPr="002D25AB" w:rsidRDefault="0076494C" w:rsidP="002D25AB">
      <w:pPr>
        <w:rPr>
          <w:rFonts w:ascii="Times New Roman" w:hAnsi="Times New Roman" w:cs="Times New Roman"/>
        </w:rPr>
      </w:pPr>
      <w:r w:rsidRPr="0076494C">
        <w:rPr>
          <w:rFonts w:ascii="Times New Roman" w:hAnsi="Times New Roman" w:cs="Times New Roman" w:hint="eastAsia"/>
          <w:b/>
          <w:bCs/>
        </w:rPr>
        <w:t>Supplementary table S</w:t>
      </w:r>
      <w:r w:rsidR="009B3B46">
        <w:rPr>
          <w:rFonts w:ascii="Times New Roman" w:hAnsi="Times New Roman" w:cs="Times New Roman" w:hint="eastAsia"/>
          <w:b/>
          <w:bCs/>
        </w:rPr>
        <w:t>5</w:t>
      </w:r>
      <w:r w:rsidR="002D25AB" w:rsidRPr="002D25AB">
        <w:rPr>
          <w:rFonts w:ascii="Times New Roman" w:hAnsi="Times New Roman" w:cs="Times New Roman"/>
          <w:b/>
          <w:bCs/>
        </w:rPr>
        <w:t xml:space="preserve"> </w:t>
      </w:r>
      <w:r w:rsidR="002D25AB">
        <w:rPr>
          <w:rFonts w:ascii="Times New Roman" w:hAnsi="Times New Roman" w:cs="Times New Roman"/>
        </w:rPr>
        <w:t>Significance</w:t>
      </w:r>
      <w:r w:rsidR="002D25AB" w:rsidRPr="002D25AB">
        <w:rPr>
          <w:rFonts w:ascii="Times New Roman" w:hAnsi="Times New Roman" w:cs="Times New Roman" w:hint="eastAsia"/>
        </w:rPr>
        <w:t xml:space="preserve"> analysis of the relative abundance of the expression function of bacterial communities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687"/>
        <w:gridCol w:w="626"/>
        <w:gridCol w:w="630"/>
        <w:gridCol w:w="659"/>
        <w:gridCol w:w="651"/>
        <w:gridCol w:w="709"/>
        <w:gridCol w:w="283"/>
        <w:gridCol w:w="709"/>
        <w:gridCol w:w="709"/>
        <w:gridCol w:w="512"/>
        <w:gridCol w:w="604"/>
        <w:gridCol w:w="527"/>
      </w:tblGrid>
      <w:tr w:rsidR="002B6636" w14:paraId="68CC9384" w14:textId="77777777" w:rsidTr="002B6636">
        <w:trPr>
          <w:jc w:val="center"/>
        </w:trPr>
        <w:tc>
          <w:tcPr>
            <w:tcW w:w="16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176101" w14:textId="35FC8303" w:rsidR="002B6636" w:rsidRDefault="002B6636" w:rsidP="003B5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unction name</w:t>
            </w:r>
          </w:p>
        </w:tc>
        <w:tc>
          <w:tcPr>
            <w:tcW w:w="3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5BB42" w14:textId="46653E45" w:rsidR="002B6636" w:rsidRPr="002B6636" w:rsidRDefault="002B6636" w:rsidP="003B576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0-20 c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D3726F" w14:textId="77777777" w:rsidR="002B6636" w:rsidRPr="002B6636" w:rsidRDefault="002B6636" w:rsidP="003B5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207A8" w14:textId="691EE547" w:rsidR="002B6636" w:rsidRPr="002B6636" w:rsidRDefault="002B6636" w:rsidP="003B576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20-40 cm</w:t>
            </w:r>
          </w:p>
        </w:tc>
      </w:tr>
      <w:tr w:rsidR="002B6636" w14:paraId="40577D99" w14:textId="52074B12" w:rsidTr="002B6636">
        <w:trPr>
          <w:jc w:val="center"/>
        </w:trPr>
        <w:tc>
          <w:tcPr>
            <w:tcW w:w="16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5E3AC1" w14:textId="136C1F61" w:rsidR="002B6636" w:rsidRDefault="002B6636" w:rsidP="003B5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0B2B6" w14:textId="7BE8B896" w:rsidR="002B6636" w:rsidRPr="002B6636" w:rsidRDefault="002B6636" w:rsidP="003B576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4DD96" w14:textId="2ADD5C70" w:rsidR="002B6636" w:rsidRPr="002B6636" w:rsidRDefault="002B6636" w:rsidP="003B576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RT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5ABDD" w14:textId="64449464" w:rsidR="002B6636" w:rsidRPr="002B6636" w:rsidRDefault="002B6636" w:rsidP="003B576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7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F3E77" w14:textId="5D4C9293" w:rsidR="002B6636" w:rsidRPr="002B6636" w:rsidRDefault="002B6636" w:rsidP="003B576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C1467" w14:textId="5F466AB2" w:rsidR="002B6636" w:rsidRPr="002B6636" w:rsidRDefault="002B6636" w:rsidP="003B576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11A10" w14:textId="77777777" w:rsidR="002B6636" w:rsidRPr="002B6636" w:rsidRDefault="002B6636" w:rsidP="003B5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77B14" w14:textId="4CDA0290" w:rsidR="002B6636" w:rsidRPr="002B6636" w:rsidRDefault="002B6636" w:rsidP="003B576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664B4" w14:textId="385E8223" w:rsidR="002B6636" w:rsidRPr="002B6636" w:rsidRDefault="002B6636" w:rsidP="003B576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RT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47DB3" w14:textId="1CB356AD" w:rsidR="002B6636" w:rsidRPr="002B6636" w:rsidRDefault="002B6636" w:rsidP="003B576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7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C4A33" w14:textId="2710FC26" w:rsidR="002B6636" w:rsidRPr="002B6636" w:rsidRDefault="002B6636" w:rsidP="003B576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7D0C5" w14:textId="51A5F45A" w:rsidR="002B6636" w:rsidRPr="002B6636" w:rsidRDefault="002B6636" w:rsidP="003B576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O</w:t>
            </w:r>
          </w:p>
        </w:tc>
      </w:tr>
      <w:tr w:rsidR="002B6636" w14:paraId="5E9B21D5" w14:textId="7E711098" w:rsidTr="002B6636">
        <w:trPr>
          <w:trHeight w:val="334"/>
          <w:jc w:val="center"/>
        </w:trPr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A352D" w14:textId="52C07EF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PWY-3781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6F8BC" w14:textId="4367B948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101A9" w14:textId="7D3BDE3D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9A787" w14:textId="7CC9B741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CDF0E" w14:textId="6188246F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5DCFA" w14:textId="3EEA9ED9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51B0C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48AF9" w14:textId="5E4DBED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E4022" w14:textId="679E75A6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9A9DE" w14:textId="451448B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94886" w14:textId="363614B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6A150" w14:textId="53C52C2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</w:tr>
      <w:tr w:rsidR="002B6636" w14:paraId="47B99A41" w14:textId="77B74AE8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06DDF5F" w14:textId="6C75D3A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PWY-51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21EF4B7" w14:textId="49DCD39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9EC29C" w14:textId="37ADD26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0D9CAD82" w14:textId="226E442A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EB91351" w14:textId="7B39CB4F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26E205" w14:textId="73397D8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4F9E2A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0F35B2" w14:textId="4E3B0006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3E2D66" w14:textId="487CC0B1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0420AE1A" w14:textId="74F9305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44D7AB0" w14:textId="16BFBAD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DC1A61C" w14:textId="546EB5A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</w:tr>
      <w:tr w:rsidR="002B6636" w14:paraId="60DAC541" w14:textId="190E5585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65F918C" w14:textId="1EBBD318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LEUSYN-PW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B5F6AD9" w14:textId="7F925AC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92C924" w14:textId="2CB11B99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283B60C4" w14:textId="217C82F1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08FC0E42" w14:textId="40B82088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BB9F4A" w14:textId="72C4D818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358704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605DD2" w14:textId="363C67D8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9D7071" w14:textId="46689393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1872B390" w14:textId="34F23A88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D161B8D" w14:textId="4BBC3BDD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55F37E85" w14:textId="0F515991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</w:tr>
      <w:tr w:rsidR="002B6636" w14:paraId="632B12A9" w14:textId="79499EC9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3CE339E" w14:textId="170B79DF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VALSYN-PW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89F088B" w14:textId="04A316FF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1795A9" w14:textId="7FB5D4ED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6BD55413" w14:textId="7DB69350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2075B61" w14:textId="603E50C8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498975" w14:textId="51ADF813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9C2AF6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C625DB" w14:textId="3EE5BFB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E3E12C" w14:textId="0EF846CB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7B4FE230" w14:textId="65C08A86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23DD398" w14:textId="268F1A09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185D897F" w14:textId="5AE69F90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</w:tr>
      <w:tr w:rsidR="002B6636" w14:paraId="12FE8ABE" w14:textId="57708602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677D057" w14:textId="2A3E38FF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PWY-71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D803F25" w14:textId="1A12CE91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03485A" w14:textId="5E8B4619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24FBA3B3" w14:textId="200D1A7B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4C3DF5E" w14:textId="31BD9BA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5D1514" w14:textId="52092DA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4C6AAE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018F51" w14:textId="5C843E6A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020442" w14:textId="585B3FF3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5A1FE6A7" w14:textId="3FB1262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26C7953" w14:textId="0A111D41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12D1CF66" w14:textId="4D9C08D9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b</w:t>
            </w:r>
          </w:p>
        </w:tc>
      </w:tr>
      <w:tr w:rsidR="002B6636" w14:paraId="13A75569" w14:textId="160E3946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63F9966" w14:textId="73A55D5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RANCHED-CHAIN-AA-SYN-PW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0ECBB7D" w14:textId="4528832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E197A7" w14:textId="3E3B7CAE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0D83DB6E" w14:textId="0B2AE413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685C4E2" w14:textId="077C5D9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DED53D" w14:textId="491FDFB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21143B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A72E4B" w14:textId="760C5C8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EF1D24" w14:textId="5347606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01949C0C" w14:textId="7449CE2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6345968" w14:textId="4E7637E8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3AB7F544" w14:textId="284BB0CD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</w:tr>
      <w:tr w:rsidR="002B6636" w14:paraId="0B5A507E" w14:textId="3E490C71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AD0B54A" w14:textId="0BA8DD5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P42-PW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3C7D098" w14:textId="66D5881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9A2298" w14:textId="28D24DFE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7B2E1714" w14:textId="2706E43D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2384FD4" w14:textId="4E6EBF4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5B51B5" w14:textId="09AC7C0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67B1C9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8D7581" w14:textId="7ACA6310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841903" w14:textId="41475EAA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70D78EE2" w14:textId="6A07715A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5D39B31" w14:textId="3A94827B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136F239E" w14:textId="6E5E7B0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</w:tr>
      <w:tr w:rsidR="002B6636" w14:paraId="1061584E" w14:textId="29B632B3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3391DE9" w14:textId="1AE3187A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PWY-51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13D435E" w14:textId="391E063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4E512E" w14:textId="4FE102E8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758D17FE" w14:textId="06396E7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0DE53A6" w14:textId="644F086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3BE232" w14:textId="4701E3A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5FDBAF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7E3EDA" w14:textId="39A2AD49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931585" w14:textId="30DE992B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1F8961B0" w14:textId="66A6E3AE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CBD65A7" w14:textId="2B797AFB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DC3CFBF" w14:textId="6E6FB0D1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</w:tr>
      <w:tr w:rsidR="002B6636" w14:paraId="5F7535F0" w14:textId="6C05C09B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FF0C997" w14:textId="3B6C8E0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PWY-566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3728863" w14:textId="2E8688A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E71255" w14:textId="7A346CF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7AB734F2" w14:textId="48452FD3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1772199" w14:textId="2148814E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50C3D3" w14:textId="75954408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E1595C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E03467" w14:textId="4DDF46A0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27F71A" w14:textId="09A535FB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569481E8" w14:textId="22148719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930D9E7" w14:textId="088F844E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33BADB91" w14:textId="04D35CF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</w:tr>
      <w:tr w:rsidR="002B6636" w14:paraId="5AD84732" w14:textId="22861AD3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F5ACB9E" w14:textId="2B3E498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PWY0-13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9422843" w14:textId="7A5FD7A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0F978F" w14:textId="49E1C98F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433647A7" w14:textId="75FE5853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467B181" w14:textId="398F5F2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11618D" w14:textId="4C41ACA3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D98830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D72EB9" w14:textId="3BA2EF50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065FE3" w14:textId="74C399A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6CAA8346" w14:textId="0EEA10A8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2ECBF50" w14:textId="448DBC0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0DBFDFA1" w14:textId="0C73E8F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</w:tr>
      <w:tr w:rsidR="002B6636" w14:paraId="55936D90" w14:textId="14F2E833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64076FA" w14:textId="344DB03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PWY-696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2214C55" w14:textId="0E88CAC6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7A27ED" w14:textId="30D7D470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535AA123" w14:textId="62FDA39A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6E4A73C" w14:textId="377A3FC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F09BBD" w14:textId="67ECD62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BF8D46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64FB9B" w14:textId="55BDD01B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EBD6DC" w14:textId="6DE57D5D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5C38D19F" w14:textId="180745A9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DE8CA86" w14:textId="6A08150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5C2B5A8" w14:textId="531B5C99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</w:tr>
      <w:tr w:rsidR="002B6636" w14:paraId="6BB1E320" w14:textId="59BFD2A9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83AE8AE" w14:textId="3DB8FE10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NONOXIPENT-PW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6FD4263" w14:textId="03DFBC5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E8AE60" w14:textId="3948C486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75766D9E" w14:textId="37A812A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B5830F2" w14:textId="45DFB568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5A9924" w14:textId="323F277B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7539B4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48824F" w14:textId="5BBC361E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42CEE5" w14:textId="5E750340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34472986" w14:textId="4A0A8CB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6EC8027" w14:textId="11C5E403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2F017510" w14:textId="6FC9072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</w:tr>
      <w:tr w:rsidR="002B6636" w14:paraId="3E9B0D71" w14:textId="65F4AE38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CC09D1A" w14:textId="3EFA4766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TC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457D939" w14:textId="3BDA6536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350CF8" w14:textId="4469A60E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533F2E7B" w14:textId="24142DF8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9E6FADA" w14:textId="3534567D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3252B0" w14:textId="33E6D99F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8B41CB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8EBCE3" w14:textId="0E2448A0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FEC953" w14:textId="2102D381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016AB6B7" w14:textId="0478CA3E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3D88CDB" w14:textId="28F35FDA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76CC7827" w14:textId="1BB0F1EF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</w:tr>
      <w:tr w:rsidR="002B6636" w14:paraId="236C7D73" w14:textId="1D2A59E5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815E550" w14:textId="558DE2C6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PHOSLIPSYN-PW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B0B1DDB" w14:textId="3A3764EE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8534B2" w14:textId="7A27D2D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15437E36" w14:textId="64CFFD1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94DA685" w14:textId="1A2D086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FA3268" w14:textId="4CA79E2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C99299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268814" w14:textId="6E3E191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67C8F6" w14:textId="5F557B31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1A60AA61" w14:textId="6D64001B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55580D4" w14:textId="30650EEF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7CC7650E" w14:textId="2FFABBDE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</w:tr>
      <w:tr w:rsidR="002B6636" w14:paraId="6820EC25" w14:textId="087CB324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9943CDF" w14:textId="54759069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PWY-51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6F01798" w14:textId="556BE08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C6013A" w14:textId="2690FC53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6E29F432" w14:textId="232CC3D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A8A121B" w14:textId="0762A23F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E57E08" w14:textId="6DF6FDC3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AEB0B2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D1C719" w14:textId="410613B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BD5994" w14:textId="212EDB5A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6D028E9C" w14:textId="1DA1C1F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9EE63EE" w14:textId="619A27DF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32F112AB" w14:textId="71F8705F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</w:tr>
      <w:tr w:rsidR="002B6636" w14:paraId="7026FE56" w14:textId="6565F280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B0093AA" w14:textId="3D4E11D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PWY-597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02DD593" w14:textId="3772087E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6722C5" w14:textId="2CBC9DEB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14ADCC84" w14:textId="5B031989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A8B9B79" w14:textId="20F77C7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D861A7" w14:textId="516E4641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CE6C2A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AF832D" w14:textId="62FBEEF6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D8E0E4" w14:textId="760B3658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46B3E132" w14:textId="2730CC26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52EC630" w14:textId="1614A32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1315042D" w14:textId="30C3BE60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</w:tr>
      <w:tr w:rsidR="002B6636" w14:paraId="29E57C6C" w14:textId="284DE680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F413318" w14:textId="39B36746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PWY-766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3520C38" w14:textId="0E8A1CD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AB746A" w14:textId="6380DC76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59E0FEE" w14:textId="619686D6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0BD5ECF7" w14:textId="66BFB620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F0687E" w14:textId="63BAE98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31D828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47C426" w14:textId="606B2CF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24B52E" w14:textId="0AA99DA9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24C2C595" w14:textId="2812154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3E810EB" w14:textId="58C6A65F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F908029" w14:textId="57E96E1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</w:tr>
      <w:tr w:rsidR="002B6636" w14:paraId="14ACFD19" w14:textId="75917F8E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DF9E5B6" w14:textId="02CD2978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PWY-72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6EE4186" w14:textId="149DBC3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547351" w14:textId="024A00C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BD8C8C3" w14:textId="6C0C2BED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069AAE9F" w14:textId="29FE234E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29ABB4" w14:textId="159D29A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E5FAF3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E41F5A" w14:textId="3131518E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6482CF" w14:textId="4C128F53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4FA0E8D2" w14:textId="7F113BB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E66FC39" w14:textId="532CD02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69D7628B" w14:textId="7939EE3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</w:tr>
      <w:tr w:rsidR="002B6636" w14:paraId="7E87EBBC" w14:textId="06EC675C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61D7FDC" w14:textId="4216A468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PWY-72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4BECAF4" w14:textId="495395A1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7CB6AE" w14:textId="26A0108A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4978E1FD" w14:textId="65A749CF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D828A44" w14:textId="5DC7759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FF26FF" w14:textId="47F6470B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F2BA66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41D9D4" w14:textId="3E7568F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2FA173" w14:textId="394968AF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796E1935" w14:textId="5041D2F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2A82D19" w14:textId="084671C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3645E760" w14:textId="1188577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</w:tr>
      <w:tr w:rsidR="002B6636" w14:paraId="6EA00A0F" w14:textId="32CA1522" w:rsidTr="002B6636">
        <w:trPr>
          <w:jc w:val="center"/>
        </w:trPr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DB5FF" w14:textId="23D65C0C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PWY-722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BF523" w14:textId="4E10452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84982" w14:textId="61394F3E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8DB90" w14:textId="6EA1DD34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C0D42" w14:textId="52B0125E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59708" w14:textId="47BD915D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CF9D1" w14:textId="77777777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5CD9C" w14:textId="368FEDC2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7D296" w14:textId="4AA1058A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7B2AB" w14:textId="1E5E65B6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A202A" w14:textId="2670C425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9893B" w14:textId="4F218ECA" w:rsidR="002B6636" w:rsidRPr="002B6636" w:rsidRDefault="002B6636" w:rsidP="002B6636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b</w:t>
            </w:r>
          </w:p>
        </w:tc>
      </w:tr>
    </w:tbl>
    <w:p w14:paraId="3339DB80" w14:textId="53C3C738" w:rsidR="002B6636" w:rsidRPr="00FB5065" w:rsidRDefault="002B6636" w:rsidP="002B6636">
      <w:pPr>
        <w:rPr>
          <w:rFonts w:ascii="Times New Roman" w:hAnsi="Times New Roman" w:cs="Times New Roman"/>
        </w:rPr>
      </w:pPr>
      <w:r w:rsidRPr="00796591">
        <w:rPr>
          <w:rFonts w:ascii="Times New Roman" w:hAnsi="Times New Roman" w:cs="Times New Roman" w:hint="eastAsia"/>
        </w:rPr>
        <w:t>Note: The significant differences in two soil layers over two years were represented by different lowercase letters (p &lt; 0.05)</w:t>
      </w:r>
      <w:r w:rsidR="00744002">
        <w:rPr>
          <w:rFonts w:ascii="Times New Roman" w:hAnsi="Times New Roman" w:cs="Times New Roman" w:hint="eastAsia"/>
        </w:rPr>
        <w:t>.</w:t>
      </w:r>
    </w:p>
    <w:p w14:paraId="4DA69DC8" w14:textId="77777777" w:rsidR="002B6636" w:rsidRPr="007D6121" w:rsidRDefault="002B6636" w:rsidP="002B6636">
      <w:pPr>
        <w:rPr>
          <w:rFonts w:hint="eastAsia"/>
        </w:rPr>
      </w:pPr>
    </w:p>
    <w:p w14:paraId="2CE8EF24" w14:textId="74836A7B" w:rsidR="00C91E68" w:rsidRPr="002B6636" w:rsidRDefault="00C91E68" w:rsidP="002D25AB">
      <w:pPr>
        <w:rPr>
          <w:rFonts w:ascii="Times New Roman" w:hAnsi="Times New Roman" w:cs="Times New Roman"/>
        </w:rPr>
      </w:pPr>
    </w:p>
    <w:sectPr w:rsidR="00C91E68" w:rsidRPr="002B6636" w:rsidSect="002D2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836973" w14:textId="77777777" w:rsidR="002D25AB" w:rsidRDefault="002D25AB" w:rsidP="002D25A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EB4BBB6" w14:textId="77777777" w:rsidR="002D25AB" w:rsidRDefault="002D25AB" w:rsidP="002D25A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FBED5A" w14:textId="77777777" w:rsidR="002D25AB" w:rsidRDefault="002D25AB" w:rsidP="002D25A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3A984AA" w14:textId="77777777" w:rsidR="002D25AB" w:rsidRDefault="002D25AB" w:rsidP="002D25A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E68"/>
    <w:rsid w:val="000B0485"/>
    <w:rsid w:val="002B6636"/>
    <w:rsid w:val="002D25AB"/>
    <w:rsid w:val="003B5766"/>
    <w:rsid w:val="00744002"/>
    <w:rsid w:val="0076494C"/>
    <w:rsid w:val="009B3B46"/>
    <w:rsid w:val="00AF5E5D"/>
    <w:rsid w:val="00C91E68"/>
    <w:rsid w:val="00E6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6AA74"/>
  <w15:chartTrackingRefBased/>
  <w15:docId w15:val="{3737BF19-9FDD-4A7D-9B66-C8D81BF5B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1E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E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E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E6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E6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E6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E6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E6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E6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E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1E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1E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1E6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1E6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1E6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1E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E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1E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1E6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E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E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E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E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E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E6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E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E6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91E6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25A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25A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25A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25AB"/>
    <w:rPr>
      <w:sz w:val="18"/>
      <w:szCs w:val="18"/>
    </w:rPr>
  </w:style>
  <w:style w:type="table" w:styleId="af2">
    <w:name w:val="Table Grid"/>
    <w:basedOn w:val="a1"/>
    <w:uiPriority w:val="39"/>
    <w:rsid w:val="002D2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机智 裴</dc:creator>
  <cp:keywords/>
  <dc:description/>
  <cp:lastModifiedBy>机智 裴</cp:lastModifiedBy>
  <cp:revision>5</cp:revision>
  <dcterms:created xsi:type="dcterms:W3CDTF">2025-09-04T06:13:00Z</dcterms:created>
  <dcterms:modified xsi:type="dcterms:W3CDTF">2025-10-29T08:15:00Z</dcterms:modified>
</cp:coreProperties>
</file>